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2880"/>
        <w:gridCol w:w="2880"/>
        <w:gridCol w:w="2340"/>
      </w:tblGrid>
      <w:tr w:rsidR="00886C96" w14:paraId="188015FC" w14:textId="77777777" w:rsidTr="003E44DF">
        <w:trPr>
          <w:trHeight w:val="420"/>
        </w:trPr>
        <w:tc>
          <w:tcPr>
            <w:tcW w:w="9000" w:type="dxa"/>
            <w:gridSpan w:val="4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8AF0B" w14:textId="77777777" w:rsidR="00886C96" w:rsidRDefault="00886C96" w:rsidP="003E44DF">
            <w:pPr>
              <w:widowControl w:val="0"/>
              <w:spacing w:line="240" w:lineRule="auto"/>
            </w:pPr>
            <w:r>
              <w:rPr>
                <w:b/>
              </w:rPr>
              <w:t>SM2: Wording of online questionnaire</w:t>
            </w:r>
          </w:p>
        </w:tc>
      </w:tr>
      <w:tr w:rsidR="00886C96" w14:paraId="149B1F0F" w14:textId="77777777" w:rsidTr="003E44DF">
        <w:trPr>
          <w:trHeight w:val="380"/>
        </w:trPr>
        <w:tc>
          <w:tcPr>
            <w:tcW w:w="90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827FC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5760" w:type="dxa"/>
            <w:gridSpan w:val="2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2B44D" w14:textId="77777777" w:rsidR="00886C96" w:rsidRDefault="00886C96" w:rsidP="003E44DF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uestion</w:t>
            </w:r>
          </w:p>
        </w:tc>
        <w:tc>
          <w:tcPr>
            <w:tcW w:w="234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F24B" w14:textId="77777777" w:rsidR="00886C96" w:rsidRDefault="00886C96" w:rsidP="003E44DF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sible Responses</w:t>
            </w:r>
          </w:p>
        </w:tc>
      </w:tr>
      <w:tr w:rsidR="00886C96" w14:paraId="6CACDF88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034703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760" w:type="dxa"/>
            <w:gridSpan w:val="2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C7F948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's your age (in years)?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B32C07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86C96" w14:paraId="307A3DF3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086030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760" w:type="dxa"/>
            <w:gridSpan w:val="2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5EEDF9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you autistic?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DC4FCF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ed autistic (including Asperger's)</w:t>
            </w:r>
          </w:p>
          <w:p w14:paraId="19EE96B0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king a diagnosis</w:t>
            </w:r>
          </w:p>
          <w:p w14:paraId="71179349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typical (not autistic)</w:t>
            </w:r>
          </w:p>
        </w:tc>
      </w:tr>
      <w:tr w:rsidR="00886C96" w14:paraId="6CFFF6D3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A75271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760" w:type="dxa"/>
            <w:gridSpan w:val="2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12979D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ve you ever been diagnosed with hearing loss? (By 'hearing loss', I mean abnormal results on a standard hearing test, which involves listening for quiet beeps)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64F1E5A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344C4501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886C96" w14:paraId="471AFD9A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2ACF716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80" w:type="dxa"/>
            <w:vMerge w:val="restart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8FD957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 each listening situation below, how easy would you find it to hear and understand what's being said?</w:t>
            </w:r>
          </w:p>
        </w:tc>
        <w:tc>
          <w:tcPr>
            <w:tcW w:w="2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91A9FC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stening to a person talking in a quiet environment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432F80D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easy</w:t>
            </w:r>
          </w:p>
          <w:p w14:paraId="3262B37C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ly manageable</w:t>
            </w:r>
          </w:p>
          <w:p w14:paraId="0F8C6EB2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ly challenging</w:t>
            </w:r>
          </w:p>
          <w:p w14:paraId="197F638E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difficult</w:t>
            </w:r>
          </w:p>
        </w:tc>
      </w:tr>
      <w:tr w:rsidR="00886C96" w14:paraId="6A130042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7FCD91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80" w:type="dxa"/>
            <w:vMerge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FE1E99" w14:textId="77777777" w:rsidR="00886C96" w:rsidRDefault="00886C96" w:rsidP="003E44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E8B538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stening to a person talking when there's mechanical noise but it's not very </w:t>
            </w:r>
            <w:proofErr w:type="gramStart"/>
            <w:r>
              <w:rPr>
                <w:sz w:val="18"/>
                <w:szCs w:val="18"/>
              </w:rPr>
              <w:t>loud</w:t>
            </w:r>
            <w:proofErr w:type="gramEnd"/>
            <w:r>
              <w:rPr>
                <w:sz w:val="18"/>
                <w:szCs w:val="18"/>
              </w:rPr>
              <w:t xml:space="preserve"> (e.g. in a vehicle, home appliances)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7CCC75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easy</w:t>
            </w:r>
          </w:p>
          <w:p w14:paraId="0DBC774E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ly manageable</w:t>
            </w:r>
          </w:p>
          <w:p w14:paraId="123993CD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ly challenging</w:t>
            </w:r>
          </w:p>
          <w:p w14:paraId="45E7D63F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difficult</w:t>
            </w:r>
          </w:p>
        </w:tc>
      </w:tr>
      <w:tr w:rsidR="00886C96" w14:paraId="0108C253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FDC7DA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80" w:type="dxa"/>
            <w:vMerge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E8FB45" w14:textId="77777777" w:rsidR="00886C96" w:rsidRDefault="00886C96" w:rsidP="003E44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FC5052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stening to a person talking when there's mechanical noise and it's very </w:t>
            </w:r>
            <w:proofErr w:type="gramStart"/>
            <w:r>
              <w:rPr>
                <w:sz w:val="18"/>
                <w:szCs w:val="18"/>
              </w:rPr>
              <w:t>loud</w:t>
            </w:r>
            <w:proofErr w:type="gramEnd"/>
            <w:r>
              <w:rPr>
                <w:sz w:val="18"/>
                <w:szCs w:val="18"/>
              </w:rPr>
              <w:t xml:space="preserve"> (e.g. roadworks, lawnmower)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A233DA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easy</w:t>
            </w:r>
          </w:p>
          <w:p w14:paraId="3EAC18C6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ly manageable</w:t>
            </w:r>
          </w:p>
          <w:p w14:paraId="6B3F30F4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ly challenging</w:t>
            </w:r>
          </w:p>
          <w:p w14:paraId="7245F65A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difficult</w:t>
            </w:r>
          </w:p>
        </w:tc>
      </w:tr>
      <w:tr w:rsidR="00886C96" w14:paraId="5A6BBAFE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13A5B8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80" w:type="dxa"/>
            <w:vMerge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4C96D32" w14:textId="77777777" w:rsidR="00886C96" w:rsidRDefault="00886C96" w:rsidP="003E44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6EE4F1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stening to a person talking when there's music but it's not very </w:t>
            </w:r>
            <w:proofErr w:type="gramStart"/>
            <w:r>
              <w:rPr>
                <w:sz w:val="18"/>
                <w:szCs w:val="18"/>
              </w:rPr>
              <w:t>loud</w:t>
            </w:r>
            <w:proofErr w:type="gramEnd"/>
            <w:r>
              <w:rPr>
                <w:sz w:val="18"/>
                <w:szCs w:val="18"/>
              </w:rPr>
              <w:t xml:space="preserve"> (e.g. department store)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51B9DB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easy</w:t>
            </w:r>
          </w:p>
          <w:p w14:paraId="2D53EB44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ly manageable</w:t>
            </w:r>
          </w:p>
          <w:p w14:paraId="077547FA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ly challenging</w:t>
            </w:r>
          </w:p>
          <w:p w14:paraId="3957051B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difficult</w:t>
            </w:r>
          </w:p>
        </w:tc>
      </w:tr>
      <w:tr w:rsidR="00886C96" w14:paraId="16C4D238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F18879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80" w:type="dxa"/>
            <w:vMerge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0D80DE" w14:textId="77777777" w:rsidR="00886C96" w:rsidRDefault="00886C96" w:rsidP="003E44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15A8AD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stening to a person talking when there's music and it's very </w:t>
            </w:r>
            <w:proofErr w:type="gramStart"/>
            <w:r>
              <w:rPr>
                <w:sz w:val="18"/>
                <w:szCs w:val="18"/>
              </w:rPr>
              <w:t>loud</w:t>
            </w:r>
            <w:proofErr w:type="gramEnd"/>
            <w:r>
              <w:rPr>
                <w:sz w:val="18"/>
                <w:szCs w:val="18"/>
              </w:rPr>
              <w:t xml:space="preserve"> (e.g. concert, nightclub)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F4E17F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easy</w:t>
            </w:r>
          </w:p>
          <w:p w14:paraId="4D7B8726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ly manageable</w:t>
            </w:r>
          </w:p>
          <w:p w14:paraId="16FC979F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ly challenging</w:t>
            </w:r>
          </w:p>
          <w:p w14:paraId="73517365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difficult</w:t>
            </w:r>
          </w:p>
        </w:tc>
      </w:tr>
      <w:tr w:rsidR="00886C96" w14:paraId="216FABB8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C170CF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880" w:type="dxa"/>
            <w:vMerge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116D18" w14:textId="77777777" w:rsidR="00886C96" w:rsidRDefault="00886C96" w:rsidP="003E44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931EE3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stening to a person talking when ONE or TWO other people are talking (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conversations happening nearby, or happening on TV)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14DD54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easy</w:t>
            </w:r>
          </w:p>
          <w:p w14:paraId="547BCAE3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ly manageable</w:t>
            </w:r>
          </w:p>
          <w:p w14:paraId="2C234B8B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ly challenging</w:t>
            </w:r>
          </w:p>
          <w:p w14:paraId="6115EE9B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difficult</w:t>
            </w:r>
          </w:p>
        </w:tc>
      </w:tr>
      <w:tr w:rsidR="00886C96" w14:paraId="558BBB9F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1B6B8A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880" w:type="dxa"/>
            <w:vMerge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F961BA" w14:textId="77777777" w:rsidR="00886C96" w:rsidRDefault="00886C96" w:rsidP="003E44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26F92F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stening to a person talking when MANY people are talking (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crowded social gathering)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324708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easy</w:t>
            </w:r>
          </w:p>
          <w:p w14:paraId="79DBD844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ly manageable</w:t>
            </w:r>
          </w:p>
          <w:p w14:paraId="0204AB28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ly challenging</w:t>
            </w:r>
          </w:p>
          <w:p w14:paraId="0826DA27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difficult</w:t>
            </w:r>
          </w:p>
        </w:tc>
      </w:tr>
      <w:tr w:rsidR="00886C96" w14:paraId="4D70532B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A9AF19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80" w:type="dxa"/>
            <w:vMerge w:val="restart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AF35A9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you get the impression that the following listening situations cause you GREATER difficulty than most people your age?</w:t>
            </w:r>
          </w:p>
        </w:tc>
        <w:tc>
          <w:tcPr>
            <w:tcW w:w="2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AA7DAC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stening to a person talking in a quiet environment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A3EAD3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ely</w:t>
            </w:r>
          </w:p>
          <w:p w14:paraId="66749B75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think </w:t>
            </w:r>
            <w:proofErr w:type="gramStart"/>
            <w:r>
              <w:rPr>
                <w:sz w:val="18"/>
                <w:szCs w:val="18"/>
              </w:rPr>
              <w:t>so</w:t>
            </w:r>
            <w:proofErr w:type="gramEnd"/>
          </w:p>
          <w:p w14:paraId="227CCC9E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y not</w:t>
            </w:r>
          </w:p>
          <w:p w14:paraId="28C29F91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efinitely not</w:t>
            </w:r>
            <w:proofErr w:type="gramEnd"/>
          </w:p>
        </w:tc>
      </w:tr>
      <w:tr w:rsidR="00886C96" w14:paraId="5CA2CCE7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337C20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880" w:type="dxa"/>
            <w:vMerge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2DB9DA" w14:textId="77777777" w:rsidR="00886C96" w:rsidRDefault="00886C96" w:rsidP="003E44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3FE56B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stening to a person talking when there's mechanical noise but it's not very </w:t>
            </w:r>
            <w:proofErr w:type="gramStart"/>
            <w:r>
              <w:rPr>
                <w:sz w:val="18"/>
                <w:szCs w:val="18"/>
              </w:rPr>
              <w:t>loud</w:t>
            </w:r>
            <w:proofErr w:type="gramEnd"/>
            <w:r>
              <w:rPr>
                <w:sz w:val="18"/>
                <w:szCs w:val="18"/>
              </w:rPr>
              <w:t xml:space="preserve"> (e.g. in a vehicle, home appliances)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511237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ely</w:t>
            </w:r>
          </w:p>
          <w:p w14:paraId="27348161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think </w:t>
            </w:r>
            <w:proofErr w:type="gramStart"/>
            <w:r>
              <w:rPr>
                <w:sz w:val="18"/>
                <w:szCs w:val="18"/>
              </w:rPr>
              <w:t>so</w:t>
            </w:r>
            <w:proofErr w:type="gramEnd"/>
          </w:p>
          <w:p w14:paraId="24541EF6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y not</w:t>
            </w:r>
          </w:p>
          <w:p w14:paraId="4A348A19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efinitely not</w:t>
            </w:r>
            <w:proofErr w:type="gramEnd"/>
          </w:p>
        </w:tc>
      </w:tr>
      <w:tr w:rsidR="00886C96" w14:paraId="2DA3253C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9BA25E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880" w:type="dxa"/>
            <w:vMerge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9B0D1EE" w14:textId="77777777" w:rsidR="00886C96" w:rsidRDefault="00886C96" w:rsidP="003E44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7272F2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stening to a person talking when there's mechanical noise and it's very </w:t>
            </w:r>
            <w:proofErr w:type="gramStart"/>
            <w:r>
              <w:rPr>
                <w:sz w:val="18"/>
                <w:szCs w:val="18"/>
              </w:rPr>
              <w:t>loud</w:t>
            </w:r>
            <w:proofErr w:type="gramEnd"/>
            <w:r>
              <w:rPr>
                <w:sz w:val="18"/>
                <w:szCs w:val="18"/>
              </w:rPr>
              <w:t xml:space="preserve"> (e.g. roadworks, lawnmower)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B0A5CC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ely</w:t>
            </w:r>
          </w:p>
          <w:p w14:paraId="67D574EC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think </w:t>
            </w:r>
            <w:proofErr w:type="gramStart"/>
            <w:r>
              <w:rPr>
                <w:sz w:val="18"/>
                <w:szCs w:val="18"/>
              </w:rPr>
              <w:t>so</w:t>
            </w:r>
            <w:proofErr w:type="gramEnd"/>
          </w:p>
          <w:p w14:paraId="02F37E92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y not</w:t>
            </w:r>
          </w:p>
          <w:p w14:paraId="524B4BAE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efinitely not</w:t>
            </w:r>
            <w:proofErr w:type="gramEnd"/>
          </w:p>
        </w:tc>
      </w:tr>
      <w:tr w:rsidR="00886C96" w14:paraId="0D202065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D8432A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880" w:type="dxa"/>
            <w:vMerge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959055" w14:textId="77777777" w:rsidR="00886C96" w:rsidRDefault="00886C96" w:rsidP="003E44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CEB9D6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stening to a person talking when there's music but it's not very </w:t>
            </w:r>
            <w:proofErr w:type="gramStart"/>
            <w:r>
              <w:rPr>
                <w:sz w:val="18"/>
                <w:szCs w:val="18"/>
              </w:rPr>
              <w:t>loud</w:t>
            </w:r>
            <w:proofErr w:type="gramEnd"/>
            <w:r>
              <w:rPr>
                <w:sz w:val="18"/>
                <w:szCs w:val="18"/>
              </w:rPr>
              <w:t xml:space="preserve"> (e.g. department store)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BC1FFB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ely</w:t>
            </w:r>
          </w:p>
          <w:p w14:paraId="6623C6D5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think </w:t>
            </w:r>
            <w:proofErr w:type="gramStart"/>
            <w:r>
              <w:rPr>
                <w:sz w:val="18"/>
                <w:szCs w:val="18"/>
              </w:rPr>
              <w:t>so</w:t>
            </w:r>
            <w:proofErr w:type="gramEnd"/>
          </w:p>
          <w:p w14:paraId="058FD3BE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y not</w:t>
            </w:r>
          </w:p>
          <w:p w14:paraId="79BAC4E3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efinitely not</w:t>
            </w:r>
            <w:proofErr w:type="gramEnd"/>
          </w:p>
        </w:tc>
      </w:tr>
      <w:tr w:rsidR="00886C96" w14:paraId="43AF74C4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8773C5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5</w:t>
            </w:r>
          </w:p>
        </w:tc>
        <w:tc>
          <w:tcPr>
            <w:tcW w:w="2880" w:type="dxa"/>
            <w:vMerge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71256E" w14:textId="77777777" w:rsidR="00886C96" w:rsidRDefault="00886C96" w:rsidP="003E44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EB5D722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stening to a person talking when there's music and it's very </w:t>
            </w:r>
            <w:proofErr w:type="gramStart"/>
            <w:r>
              <w:rPr>
                <w:sz w:val="18"/>
                <w:szCs w:val="18"/>
              </w:rPr>
              <w:t>loud</w:t>
            </w:r>
            <w:proofErr w:type="gramEnd"/>
            <w:r>
              <w:rPr>
                <w:sz w:val="18"/>
                <w:szCs w:val="18"/>
              </w:rPr>
              <w:t xml:space="preserve"> (e.g. concert, nightclub)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0B1C06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ely</w:t>
            </w:r>
          </w:p>
          <w:p w14:paraId="023F08DF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think </w:t>
            </w:r>
            <w:proofErr w:type="gramStart"/>
            <w:r>
              <w:rPr>
                <w:sz w:val="18"/>
                <w:szCs w:val="18"/>
              </w:rPr>
              <w:t>so</w:t>
            </w:r>
            <w:proofErr w:type="gramEnd"/>
          </w:p>
          <w:p w14:paraId="4743FBB3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y not</w:t>
            </w:r>
          </w:p>
          <w:p w14:paraId="161BCDB6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efinitely not</w:t>
            </w:r>
            <w:proofErr w:type="gramEnd"/>
          </w:p>
        </w:tc>
      </w:tr>
      <w:tr w:rsidR="00886C96" w14:paraId="1010F587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1F5F24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880" w:type="dxa"/>
            <w:vMerge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91BD0B" w14:textId="77777777" w:rsidR="00886C96" w:rsidRDefault="00886C96" w:rsidP="003E44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0E4E73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stening to a person talking when ONE or TWO other people are talking (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conversations happening nearby, or happening on TV)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E46A92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ely</w:t>
            </w:r>
          </w:p>
          <w:p w14:paraId="0DD91FE2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think </w:t>
            </w:r>
            <w:proofErr w:type="gramStart"/>
            <w:r>
              <w:rPr>
                <w:sz w:val="18"/>
                <w:szCs w:val="18"/>
              </w:rPr>
              <w:t>so</w:t>
            </w:r>
            <w:proofErr w:type="gramEnd"/>
          </w:p>
          <w:p w14:paraId="5DA8E775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y not</w:t>
            </w:r>
          </w:p>
          <w:p w14:paraId="33C462D9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efinitely not</w:t>
            </w:r>
            <w:proofErr w:type="gramEnd"/>
          </w:p>
        </w:tc>
      </w:tr>
      <w:tr w:rsidR="00886C96" w14:paraId="6B7CD7FE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A7F596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880" w:type="dxa"/>
            <w:vMerge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856883" w14:textId="77777777" w:rsidR="00886C96" w:rsidRDefault="00886C96" w:rsidP="003E44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074E84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stening to a person talking when MANY people are talking (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crowded social gathering)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5C117F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ely</w:t>
            </w:r>
          </w:p>
          <w:p w14:paraId="7217EC0E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think </w:t>
            </w:r>
            <w:proofErr w:type="gramStart"/>
            <w:r>
              <w:rPr>
                <w:sz w:val="18"/>
                <w:szCs w:val="18"/>
              </w:rPr>
              <w:t>so</w:t>
            </w:r>
            <w:proofErr w:type="gramEnd"/>
          </w:p>
          <w:p w14:paraId="1AC7DAC3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y not</w:t>
            </w:r>
          </w:p>
          <w:p w14:paraId="0020201E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efinitely not</w:t>
            </w:r>
            <w:proofErr w:type="gramEnd"/>
          </w:p>
        </w:tc>
      </w:tr>
      <w:tr w:rsidR="00886C96" w14:paraId="2A159CA6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7714DA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760" w:type="dxa"/>
            <w:gridSpan w:val="2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67AE83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re any listening situations you find particularly easy or difficult?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9E9DB9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proofErr w:type="gramStart"/>
            <w:r>
              <w:rPr>
                <w:sz w:val="18"/>
                <w:szCs w:val="18"/>
              </w:rPr>
              <w:t>Free-text</w:t>
            </w:r>
            <w:proofErr w:type="gramEnd"/>
            <w:r>
              <w:rPr>
                <w:sz w:val="18"/>
                <w:szCs w:val="18"/>
              </w:rPr>
              <w:t>]</w:t>
            </w:r>
          </w:p>
        </w:tc>
      </w:tr>
      <w:tr w:rsidR="00886C96" w14:paraId="0A484373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274900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760" w:type="dxa"/>
            <w:gridSpan w:val="2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283D6B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re anything that makes listening harder or easier? (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location, how many people are there, type of background noise, how loud it is, other sensory stimuli, etc.)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C92975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proofErr w:type="gramStart"/>
            <w:r>
              <w:rPr>
                <w:sz w:val="18"/>
                <w:szCs w:val="18"/>
              </w:rPr>
              <w:t>Free-text</w:t>
            </w:r>
            <w:proofErr w:type="gramEnd"/>
            <w:r>
              <w:rPr>
                <w:sz w:val="18"/>
                <w:szCs w:val="18"/>
              </w:rPr>
              <w:t>]</w:t>
            </w:r>
          </w:p>
        </w:tc>
      </w:tr>
      <w:tr w:rsidR="00886C96" w14:paraId="646B3547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50535E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880" w:type="dxa"/>
            <w:vMerge w:val="restart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19B06A7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ve listening difficulties ever...</w:t>
            </w:r>
          </w:p>
        </w:tc>
        <w:tc>
          <w:tcPr>
            <w:tcW w:w="2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5B15C6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 stopped you from doing anything?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5F365B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much so</w:t>
            </w:r>
          </w:p>
          <w:p w14:paraId="17B50A57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haps</w:t>
            </w:r>
          </w:p>
          <w:p w14:paraId="175A77CF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y not</w:t>
            </w:r>
          </w:p>
          <w:p w14:paraId="04B30FA1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efinitely not</w:t>
            </w:r>
            <w:proofErr w:type="gramEnd"/>
          </w:p>
        </w:tc>
      </w:tr>
      <w:tr w:rsidR="00886C96" w14:paraId="07A50FC1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E7E1EB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880" w:type="dxa"/>
            <w:vMerge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D3019C" w14:textId="77777777" w:rsidR="00886C96" w:rsidRDefault="00886C96" w:rsidP="003E44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2F1A6A6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 affected your education or career?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92F437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much so</w:t>
            </w:r>
          </w:p>
          <w:p w14:paraId="3FAFA784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haps</w:t>
            </w:r>
          </w:p>
          <w:p w14:paraId="50BA3C02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y not</w:t>
            </w:r>
          </w:p>
          <w:p w14:paraId="139CF664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efinitely not</w:t>
            </w:r>
            <w:proofErr w:type="gramEnd"/>
          </w:p>
        </w:tc>
      </w:tr>
      <w:tr w:rsidR="00886C96" w14:paraId="388B99B9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5A2625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880" w:type="dxa"/>
            <w:vMerge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763AC6" w14:textId="77777777" w:rsidR="00886C96" w:rsidRDefault="00886C96" w:rsidP="003E44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B995E5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 affected your social life?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B85578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much so</w:t>
            </w:r>
          </w:p>
          <w:p w14:paraId="31B3D049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haps</w:t>
            </w:r>
          </w:p>
          <w:p w14:paraId="5A4A4561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y not</w:t>
            </w:r>
          </w:p>
          <w:p w14:paraId="6E54714D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efinitely not</w:t>
            </w:r>
            <w:proofErr w:type="gramEnd"/>
          </w:p>
        </w:tc>
      </w:tr>
      <w:tr w:rsidR="00886C96" w14:paraId="4E6E01C6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9526B2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880" w:type="dxa"/>
            <w:vMerge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FA685D" w14:textId="77777777" w:rsidR="00886C96" w:rsidRDefault="00886C96" w:rsidP="003E44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826844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 affected how you feel about yourself?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E6C030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much so</w:t>
            </w:r>
          </w:p>
          <w:p w14:paraId="0B67AFDB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haps</w:t>
            </w:r>
          </w:p>
          <w:p w14:paraId="23D223CD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y not</w:t>
            </w:r>
          </w:p>
          <w:p w14:paraId="4FB42EA3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efinitely not</w:t>
            </w:r>
            <w:proofErr w:type="gramEnd"/>
          </w:p>
        </w:tc>
      </w:tr>
      <w:tr w:rsidR="00886C96" w14:paraId="3CE7BFCA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46EB9C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880" w:type="dxa"/>
            <w:vMerge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C9A1FA" w14:textId="77777777" w:rsidR="00886C96" w:rsidRDefault="00886C96" w:rsidP="003E44D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657D9A6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 affected the impression you make on other people?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3458961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much so</w:t>
            </w:r>
          </w:p>
          <w:p w14:paraId="1DB3FA13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haps</w:t>
            </w:r>
          </w:p>
          <w:p w14:paraId="1C8D6859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y not</w:t>
            </w:r>
          </w:p>
          <w:p w14:paraId="77E8E6B6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efinitely not</w:t>
            </w:r>
            <w:proofErr w:type="gramEnd"/>
          </w:p>
        </w:tc>
      </w:tr>
      <w:tr w:rsidR="00886C96" w14:paraId="2AD0F7ED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B582F9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760" w:type="dxa"/>
            <w:gridSpan w:val="2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6E5516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you think that research on speech perception in autistic people is a good idea?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C30388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6E6B70BD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886C96" w14:paraId="6AD00C73" w14:textId="77777777" w:rsidTr="003E44DF">
        <w:trPr>
          <w:trHeight w:val="380"/>
        </w:trPr>
        <w:tc>
          <w:tcPr>
            <w:tcW w:w="90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C3FCEA" w14:textId="77777777" w:rsidR="00886C96" w:rsidRDefault="00886C96" w:rsidP="003E44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5760" w:type="dxa"/>
            <w:gridSpan w:val="2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CA713A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 there anything you think this research should </w:t>
            </w:r>
            <w:proofErr w:type="gramStart"/>
            <w:r>
              <w:rPr>
                <w:sz w:val="18"/>
                <w:szCs w:val="18"/>
              </w:rPr>
              <w:t>look into</w:t>
            </w:r>
            <w:proofErr w:type="gramEnd"/>
            <w:r>
              <w:rPr>
                <w:sz w:val="18"/>
                <w:szCs w:val="18"/>
              </w:rPr>
              <w:t xml:space="preserve"> (especially if it hasn't been mentioned above)?</w:t>
            </w:r>
          </w:p>
        </w:tc>
        <w:tc>
          <w:tcPr>
            <w:tcW w:w="234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669E34" w14:textId="77777777" w:rsidR="00886C96" w:rsidRDefault="00886C96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proofErr w:type="gramStart"/>
            <w:r>
              <w:rPr>
                <w:sz w:val="18"/>
                <w:szCs w:val="18"/>
              </w:rPr>
              <w:t>Free-text</w:t>
            </w:r>
            <w:proofErr w:type="gramEnd"/>
            <w:r>
              <w:rPr>
                <w:sz w:val="18"/>
                <w:szCs w:val="18"/>
              </w:rPr>
              <w:t>]</w:t>
            </w:r>
          </w:p>
        </w:tc>
      </w:tr>
    </w:tbl>
    <w:p w14:paraId="4A7A96A1" w14:textId="77777777" w:rsidR="00886C96" w:rsidRDefault="00886C96" w:rsidP="00886C96">
      <w:pPr>
        <w:rPr>
          <w:rFonts w:ascii="Times New Roman" w:eastAsia="Times New Roman" w:hAnsi="Times New Roman" w:cs="Times New Roman"/>
        </w:rPr>
      </w:pPr>
    </w:p>
    <w:p w14:paraId="3E0A9790" w14:textId="77777777" w:rsidR="00CF7B62" w:rsidRDefault="00CF7B62"/>
    <w:sectPr w:rsidR="00CF7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149"/>
    <w:rsid w:val="00644149"/>
    <w:rsid w:val="00886C96"/>
    <w:rsid w:val="00C16234"/>
    <w:rsid w:val="00CF7B62"/>
    <w:rsid w:val="00FE3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4467A7-76D7-4331-9BAB-36C901777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HAnsi" w:hAnsi="Tahoma" w:cs="Tahoma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C96"/>
    <w:pPr>
      <w:spacing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6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4</Words>
  <Characters>3274</Characters>
  <Application>Microsoft Office Word</Application>
  <DocSecurity>0</DocSecurity>
  <Lines>27</Lines>
  <Paragraphs>7</Paragraphs>
  <ScaleCrop>false</ScaleCrop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endo</dc:creator>
  <cp:keywords/>
  <dc:description/>
  <cp:lastModifiedBy>George Bendo</cp:lastModifiedBy>
  <cp:revision>3</cp:revision>
  <dcterms:created xsi:type="dcterms:W3CDTF">2023-06-27T21:17:00Z</dcterms:created>
  <dcterms:modified xsi:type="dcterms:W3CDTF">2023-06-27T21:28:00Z</dcterms:modified>
</cp:coreProperties>
</file>